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A0AD9" w14:textId="0E8F9E04" w:rsidR="001C16DC" w:rsidRPr="00160699" w:rsidRDefault="001C16DC" w:rsidP="001C16DC">
      <w:pPr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t xml:space="preserve">Table </w:t>
      </w:r>
      <w:r w:rsidR="00E05060">
        <w:rPr>
          <w:rFonts w:ascii="Cambria" w:hAnsi="Cambria"/>
          <w:b/>
        </w:rPr>
        <w:t>S</w:t>
      </w:r>
      <w:r w:rsidR="00515852">
        <w:rPr>
          <w:rFonts w:ascii="Cambria" w:hAnsi="Cambria"/>
          <w:b/>
        </w:rPr>
        <w:t>4</w:t>
      </w:r>
      <w:r w:rsidRPr="001C16DC">
        <w:rPr>
          <w:rFonts w:ascii="Cambria" w:hAnsi="Cambria"/>
        </w:rPr>
        <w:t xml:space="preserve">. </w:t>
      </w:r>
      <w:r w:rsidR="000B27CE" w:rsidRPr="00160699">
        <w:rPr>
          <w:rFonts w:ascii="Cambria" w:hAnsi="Cambria"/>
        </w:rPr>
        <w:t>E</w:t>
      </w:r>
      <w:r w:rsidR="006C75C3" w:rsidRPr="00160699">
        <w:rPr>
          <w:rFonts w:ascii="Cambria" w:hAnsi="Cambria"/>
        </w:rPr>
        <w:t xml:space="preserve">ntities in </w:t>
      </w:r>
      <w:r w:rsidR="00160699" w:rsidRPr="00160699">
        <w:rPr>
          <w:rFonts w:ascii="Cambria" w:hAnsi="Cambria"/>
        </w:rPr>
        <w:t xml:space="preserve">Scenario </w:t>
      </w:r>
      <w:r w:rsidR="007F5875">
        <w:rPr>
          <w:rFonts w:ascii="Cambria" w:hAnsi="Cambria"/>
        </w:rPr>
        <w:t>3</w:t>
      </w:r>
      <w:r w:rsidR="00160699" w:rsidRPr="00160699">
        <w:rPr>
          <w:rFonts w:ascii="Cambria" w:hAnsi="Cambria"/>
        </w:rPr>
        <w:t xml:space="preserve">: </w:t>
      </w:r>
      <w:r w:rsidR="007F5875">
        <w:rPr>
          <w:rFonts w:ascii="Cambria" w:hAnsi="Cambria"/>
          <w:i/>
        </w:rPr>
        <w:t>In</w:t>
      </w:r>
      <w:r w:rsidR="005B0672">
        <w:rPr>
          <w:rFonts w:ascii="Cambria" w:hAnsi="Cambria"/>
          <w:i/>
        </w:rPr>
        <w:t>correct</w:t>
      </w:r>
      <w:r w:rsidR="00160699" w:rsidRPr="00160699">
        <w:rPr>
          <w:rFonts w:ascii="Cambria" w:hAnsi="Cambria"/>
          <w:i/>
        </w:rPr>
        <w:t xml:space="preserve"> diagnosis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2530"/>
        <w:gridCol w:w="1229"/>
        <w:gridCol w:w="1536"/>
        <w:gridCol w:w="3343"/>
      </w:tblGrid>
      <w:tr w:rsidR="00FE2142" w:rsidRPr="001C16DC" w14:paraId="16EC673E" w14:textId="77777777" w:rsidTr="00FE2142">
        <w:trPr>
          <w:trHeight w:val="531"/>
        </w:trPr>
        <w:tc>
          <w:tcPr>
            <w:tcW w:w="812" w:type="dxa"/>
          </w:tcPr>
          <w:p w14:paraId="2DCEE9F8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IUI</w:t>
            </w:r>
          </w:p>
        </w:tc>
        <w:tc>
          <w:tcPr>
            <w:tcW w:w="2530" w:type="dxa"/>
          </w:tcPr>
          <w:p w14:paraId="75F29F5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ntity</w:t>
            </w:r>
          </w:p>
        </w:tc>
        <w:tc>
          <w:tcPr>
            <w:tcW w:w="1229" w:type="dxa"/>
          </w:tcPr>
          <w:p w14:paraId="77D7BB0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xistence period</w:t>
            </w:r>
          </w:p>
        </w:tc>
        <w:tc>
          <w:tcPr>
            <w:tcW w:w="1536" w:type="dxa"/>
          </w:tcPr>
          <w:p w14:paraId="2A2FB1A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Type</w:t>
            </w:r>
          </w:p>
        </w:tc>
        <w:tc>
          <w:tcPr>
            <w:tcW w:w="3343" w:type="dxa"/>
          </w:tcPr>
          <w:p w14:paraId="02BFE62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Notes</w:t>
            </w:r>
          </w:p>
        </w:tc>
      </w:tr>
      <w:tr w:rsidR="00FE2142" w:rsidRPr="001C16DC" w14:paraId="0F6CAFE2" w14:textId="77777777" w:rsidTr="00FE2142">
        <w:tc>
          <w:tcPr>
            <w:tcW w:w="812" w:type="dxa"/>
          </w:tcPr>
          <w:p w14:paraId="0641748B" w14:textId="2B022EC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1820B9C3" w14:textId="059024D2" w:rsidR="001C16DC" w:rsidRPr="001C16DC" w:rsidRDefault="001C16DC" w:rsidP="007F5875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7F5875">
              <w:rPr>
                <w:rFonts w:ascii="Cambria" w:hAnsi="Cambria"/>
                <w:sz w:val="20"/>
                <w:szCs w:val="22"/>
              </w:rPr>
              <w:t>Jane Miller</w:t>
            </w:r>
          </w:p>
        </w:tc>
        <w:tc>
          <w:tcPr>
            <w:tcW w:w="1229" w:type="dxa"/>
          </w:tcPr>
          <w:p w14:paraId="3A832955" w14:textId="7DEF7040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54D5844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Human being</w:t>
            </w:r>
          </w:p>
        </w:tc>
        <w:tc>
          <w:tcPr>
            <w:tcW w:w="3343" w:type="dxa"/>
          </w:tcPr>
          <w:p w14:paraId="1E3FC4C6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0D072819" w14:textId="77777777" w:rsidTr="00FE2142">
        <w:tc>
          <w:tcPr>
            <w:tcW w:w="812" w:type="dxa"/>
          </w:tcPr>
          <w:p w14:paraId="57A41D4F" w14:textId="1DEBDBE3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2530" w:type="dxa"/>
          </w:tcPr>
          <w:p w14:paraId="4E053FFB" w14:textId="1AD18D72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system of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229" w:type="dxa"/>
          </w:tcPr>
          <w:p w14:paraId="3A7469AF" w14:textId="631A01F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4 </w:t>
            </w:r>
          </w:p>
        </w:tc>
        <w:tc>
          <w:tcPr>
            <w:tcW w:w="1536" w:type="dxa"/>
          </w:tcPr>
          <w:p w14:paraId="1F072ED3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  <w:tc>
          <w:tcPr>
            <w:tcW w:w="3343" w:type="dxa"/>
          </w:tcPr>
          <w:p w14:paraId="719C1CBB" w14:textId="28A4400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15FC0BE0" w14:textId="77777777" w:rsidTr="00FE2142">
        <w:tc>
          <w:tcPr>
            <w:tcW w:w="812" w:type="dxa"/>
          </w:tcPr>
          <w:p w14:paraId="669A0BCA" w14:textId="731F4472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2530" w:type="dxa"/>
          </w:tcPr>
          <w:p w14:paraId="3EC333E0" w14:textId="5679C333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 anatomical entity that is part of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229" w:type="dxa"/>
          </w:tcPr>
          <w:p w14:paraId="61A9FD01" w14:textId="4470C004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5 </w:t>
            </w:r>
          </w:p>
        </w:tc>
        <w:tc>
          <w:tcPr>
            <w:tcW w:w="1536" w:type="dxa"/>
          </w:tcPr>
          <w:p w14:paraId="515BE70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atomical entity</w:t>
            </w:r>
          </w:p>
        </w:tc>
        <w:tc>
          <w:tcPr>
            <w:tcW w:w="3343" w:type="dxa"/>
          </w:tcPr>
          <w:p w14:paraId="4DBAE55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Which anatomical entity and its lifetime cannot be easily specified given current state of neuroscience. </w:t>
            </w:r>
          </w:p>
        </w:tc>
      </w:tr>
      <w:tr w:rsidR="00FE2142" w:rsidRPr="001C16DC" w14:paraId="2A3F8F43" w14:textId="77777777" w:rsidTr="00FE2142">
        <w:tc>
          <w:tcPr>
            <w:tcW w:w="812" w:type="dxa"/>
          </w:tcPr>
          <w:p w14:paraId="016053BD" w14:textId="1FF94F45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2530" w:type="dxa"/>
          </w:tcPr>
          <w:p w14:paraId="67793873" w14:textId="4416C5B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Quality that inheres in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5 and is about IUI-7</w:t>
            </w:r>
          </w:p>
        </w:tc>
        <w:tc>
          <w:tcPr>
            <w:tcW w:w="1229" w:type="dxa"/>
          </w:tcPr>
          <w:p w14:paraId="307775DC" w14:textId="6BC4C8C0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536" w:type="dxa"/>
          </w:tcPr>
          <w:p w14:paraId="71F155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representation</w:t>
            </w:r>
          </w:p>
        </w:tc>
        <w:tc>
          <w:tcPr>
            <w:tcW w:w="3343" w:type="dxa"/>
          </w:tcPr>
          <w:p w14:paraId="5262901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53C8BE0F" w14:textId="77777777" w:rsidTr="00FE2142">
        <w:tc>
          <w:tcPr>
            <w:tcW w:w="812" w:type="dxa"/>
          </w:tcPr>
          <w:p w14:paraId="6367D84D" w14:textId="487622CD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2530" w:type="dxa"/>
          </w:tcPr>
          <w:p w14:paraId="21E1EF72" w14:textId="35CBDB4E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POR that is truth-maker for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229" w:type="dxa"/>
          </w:tcPr>
          <w:p w14:paraId="73ABAA59" w14:textId="6CE5375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t7 </w:t>
            </w:r>
          </w:p>
        </w:tc>
        <w:tc>
          <w:tcPr>
            <w:tcW w:w="1536" w:type="dxa"/>
          </w:tcPr>
          <w:p w14:paraId="1BB3128B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nfiguration</w:t>
            </w:r>
          </w:p>
        </w:tc>
        <w:tc>
          <w:tcPr>
            <w:tcW w:w="3343" w:type="dxa"/>
          </w:tcPr>
          <w:p w14:paraId="3FDB1BD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r. Jones, his disease, their relationship, and disease’s instantiation</w:t>
            </w:r>
          </w:p>
        </w:tc>
      </w:tr>
      <w:tr w:rsidR="00FE2142" w:rsidRPr="001C16DC" w14:paraId="31501193" w14:textId="77777777" w:rsidTr="00FE2142">
        <w:tc>
          <w:tcPr>
            <w:tcW w:w="812" w:type="dxa"/>
          </w:tcPr>
          <w:p w14:paraId="573017F2" w14:textId="7B671423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2530" w:type="dxa"/>
          </w:tcPr>
          <w:p w14:paraId="6B13783A" w14:textId="1668C423" w:rsidR="001C16DC" w:rsidRPr="001C16DC" w:rsidRDefault="001C16DC" w:rsidP="007F5875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7F5875">
              <w:rPr>
                <w:rFonts w:ascii="Cambria" w:hAnsi="Cambria"/>
                <w:sz w:val="20"/>
                <w:szCs w:val="22"/>
              </w:rPr>
              <w:t>Miller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</w:t>
            </w:r>
            <w:r w:rsidR="007F5875">
              <w:rPr>
                <w:rFonts w:ascii="Cambria" w:hAnsi="Cambria"/>
                <w:sz w:val="20"/>
                <w:szCs w:val="22"/>
              </w:rPr>
              <w:t>mi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diagnosis </w:t>
            </w:r>
          </w:p>
        </w:tc>
        <w:tc>
          <w:tcPr>
            <w:tcW w:w="1229" w:type="dxa"/>
          </w:tcPr>
          <w:p w14:paraId="64F836B0" w14:textId="36D1A7B2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536" w:type="dxa"/>
          </w:tcPr>
          <w:p w14:paraId="2156F44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Diagnosis</w:t>
            </w:r>
          </w:p>
        </w:tc>
        <w:tc>
          <w:tcPr>
            <w:tcW w:w="3343" w:type="dxa"/>
          </w:tcPr>
          <w:p w14:paraId="1FE50DD3" w14:textId="16316646" w:rsidR="001C16DC" w:rsidRPr="001C16DC" w:rsidRDefault="001C16DC" w:rsidP="00FE214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C</w:t>
            </w:r>
            <w:r w:rsidR="00E05060">
              <w:rPr>
                <w:rFonts w:ascii="Cambria" w:hAnsi="Cambria"/>
                <w:sz w:val="20"/>
                <w:szCs w:val="22"/>
              </w:rPr>
              <w:t>E concretized by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="00E05060">
              <w:rPr>
                <w:rFonts w:ascii="Cambria" w:hAnsi="Cambria"/>
                <w:sz w:val="20"/>
                <w:szCs w:val="22"/>
              </w:rPr>
              <w:t xml:space="preserve">6 </w:t>
            </w:r>
            <w:r w:rsidR="00FE2142">
              <w:rPr>
                <w:rFonts w:ascii="Cambria" w:hAnsi="Cambria"/>
                <w:sz w:val="20"/>
                <w:szCs w:val="22"/>
              </w:rPr>
              <w:t>&amp;</w:t>
            </w:r>
            <w:r w:rsidR="007F5875">
              <w:rPr>
                <w:rFonts w:ascii="Cambria" w:hAnsi="Cambria"/>
                <w:sz w:val="20"/>
                <w:szCs w:val="22"/>
              </w:rPr>
              <w:t xml:space="preserve"> IUI-5</w:t>
            </w:r>
            <w:r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</w:tr>
      <w:tr w:rsidR="00FE2142" w:rsidRPr="001C16DC" w14:paraId="29B45D80" w14:textId="77777777" w:rsidTr="00FE2142">
        <w:tc>
          <w:tcPr>
            <w:tcW w:w="812" w:type="dxa"/>
          </w:tcPr>
          <w:p w14:paraId="67BEF789" w14:textId="0D0E01D9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2530" w:type="dxa"/>
          </w:tcPr>
          <w:p w14:paraId="242B396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at which is written down on paper and forms the sentence.</w:t>
            </w:r>
          </w:p>
        </w:tc>
        <w:tc>
          <w:tcPr>
            <w:tcW w:w="1229" w:type="dxa"/>
          </w:tcPr>
          <w:p w14:paraId="29452CAF" w14:textId="1B40E4D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1536" w:type="dxa"/>
          </w:tcPr>
          <w:p w14:paraId="5DD0055F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aterial entity</w:t>
            </w:r>
          </w:p>
        </w:tc>
        <w:tc>
          <w:tcPr>
            <w:tcW w:w="3343" w:type="dxa"/>
          </w:tcPr>
          <w:p w14:paraId="106AF883" w14:textId="6556FEFB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i/>
                <w:sz w:val="20"/>
                <w:szCs w:val="22"/>
              </w:rPr>
              <w:t xml:space="preserve">I conclude therefore that Mr. Jones has type </w:t>
            </w:r>
            <w:r w:rsidR="007F5875">
              <w:rPr>
                <w:rFonts w:ascii="Cambria" w:hAnsi="Cambria"/>
                <w:i/>
                <w:sz w:val="20"/>
                <w:szCs w:val="22"/>
              </w:rPr>
              <w:t>1</w:t>
            </w:r>
            <w:r w:rsidRPr="001C16DC">
              <w:rPr>
                <w:rFonts w:ascii="Cambria" w:hAnsi="Cambria"/>
                <w:i/>
                <w:sz w:val="20"/>
                <w:szCs w:val="22"/>
              </w:rPr>
              <w:t xml:space="preserve"> diabetes mellitus.</w:t>
            </w:r>
          </w:p>
          <w:p w14:paraId="72CC7BC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266215C2" w14:textId="77777777" w:rsidTr="00FE2142">
        <w:tc>
          <w:tcPr>
            <w:tcW w:w="812" w:type="dxa"/>
          </w:tcPr>
          <w:p w14:paraId="0773CEF2" w14:textId="057AF5EB" w:rsidR="001C16DC" w:rsidRPr="001C16DC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2530" w:type="dxa"/>
          </w:tcPr>
          <w:p w14:paraId="00D6CC6B" w14:textId="49B13DF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QE that inheres in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9.</w:t>
            </w:r>
          </w:p>
        </w:tc>
        <w:tc>
          <w:tcPr>
            <w:tcW w:w="1229" w:type="dxa"/>
          </w:tcPr>
          <w:p w14:paraId="4B6CE8AE" w14:textId="310B10B2" w:rsidR="001C16DC" w:rsidRPr="001C16DC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5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536" w:type="dxa"/>
          </w:tcPr>
          <w:p w14:paraId="2C2743D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nformation quality entity</w:t>
            </w:r>
          </w:p>
        </w:tc>
        <w:tc>
          <w:tcPr>
            <w:tcW w:w="3343" w:type="dxa"/>
          </w:tcPr>
          <w:p w14:paraId="79615761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sentence began to exist as soon as ink was laid down on paper, but the IQE did not begin to exist until the sentence was finished.</w:t>
            </w:r>
          </w:p>
        </w:tc>
      </w:tr>
      <w:tr w:rsidR="00FE2142" w:rsidRPr="001C16DC" w14:paraId="303C8BEA" w14:textId="77777777" w:rsidTr="00FE2142">
        <w:tc>
          <w:tcPr>
            <w:tcW w:w="812" w:type="dxa"/>
          </w:tcPr>
          <w:p w14:paraId="1BE96E26" w14:textId="5100297E" w:rsidR="001C16DC" w:rsidRPr="001C16DC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2530" w:type="dxa"/>
          </w:tcPr>
          <w:p w14:paraId="653363E5" w14:textId="26DC7176" w:rsidR="001C16DC" w:rsidRPr="001C16DC" w:rsidRDefault="001C16DC" w:rsidP="007F5875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7F5875">
              <w:rPr>
                <w:rFonts w:ascii="Cambria" w:hAnsi="Cambria"/>
                <w:sz w:val="20"/>
                <w:szCs w:val="22"/>
              </w:rPr>
              <w:t>Miller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interpretive process </w:t>
            </w:r>
          </w:p>
        </w:tc>
        <w:tc>
          <w:tcPr>
            <w:tcW w:w="1229" w:type="dxa"/>
          </w:tcPr>
          <w:p w14:paraId="7F8C3BF4" w14:textId="1C90401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7F5875">
              <w:rPr>
                <w:rFonts w:ascii="Cambria" w:hAnsi="Cambria"/>
                <w:sz w:val="20"/>
                <w:szCs w:val="22"/>
              </w:rPr>
              <w:t>t5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536" w:type="dxa"/>
          </w:tcPr>
          <w:p w14:paraId="41E4F1D5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Diagnostic process</w:t>
            </w:r>
          </w:p>
        </w:tc>
        <w:tc>
          <w:tcPr>
            <w:tcW w:w="3343" w:type="dxa"/>
          </w:tcPr>
          <w:p w14:paraId="071E4B54" w14:textId="5002DECF" w:rsidR="001C16DC" w:rsidRPr="001C16DC" w:rsidRDefault="001C16DC" w:rsidP="003920DE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3920DE">
              <w:rPr>
                <w:rFonts w:ascii="Cambria" w:hAnsi="Cambria"/>
                <w:sz w:val="20"/>
                <w:szCs w:val="22"/>
              </w:rPr>
              <w:t>Miller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</w:t>
            </w:r>
            <w:r w:rsidR="00A171DF">
              <w:rPr>
                <w:rFonts w:ascii="Cambria" w:hAnsi="Cambria"/>
                <w:sz w:val="20"/>
                <w:szCs w:val="22"/>
              </w:rPr>
              <w:t>interpretive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process that led to her </w:t>
            </w:r>
            <w:r w:rsidR="007F5875">
              <w:rPr>
                <w:rFonts w:ascii="Cambria" w:hAnsi="Cambria"/>
                <w:sz w:val="20"/>
                <w:szCs w:val="22"/>
              </w:rPr>
              <w:t>mis</w:t>
            </w:r>
            <w:r w:rsidRPr="001C16DC">
              <w:rPr>
                <w:rFonts w:ascii="Cambria" w:hAnsi="Cambria"/>
                <w:sz w:val="20"/>
                <w:szCs w:val="22"/>
              </w:rPr>
              <w:t>diagnosis 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</w:tr>
      <w:tr w:rsidR="00FE2142" w:rsidRPr="001C16DC" w14:paraId="652A0F12" w14:textId="77777777" w:rsidTr="00FE2142">
        <w:tc>
          <w:tcPr>
            <w:tcW w:w="812" w:type="dxa"/>
          </w:tcPr>
          <w:p w14:paraId="1DD064E7" w14:textId="7A185A58" w:rsidR="001C16DC" w:rsidRPr="001C16DC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2530" w:type="dxa"/>
          </w:tcPr>
          <w:p w14:paraId="5EBBC40A" w14:textId="71F5FE43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c</w:t>
            </w:r>
            <w:r w:rsidR="007F5875">
              <w:rPr>
                <w:rFonts w:ascii="Cambria" w:hAnsi="Cambria"/>
                <w:sz w:val="20"/>
                <w:szCs w:val="22"/>
              </w:rPr>
              <w:t>linical picture input into IUI-5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229" w:type="dxa"/>
          </w:tcPr>
          <w:p w14:paraId="645C9078" w14:textId="3B99A013" w:rsidR="001C16DC" w:rsidRPr="001C16DC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5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536" w:type="dxa"/>
          </w:tcPr>
          <w:p w14:paraId="4E1F2775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linical picture</w:t>
            </w:r>
          </w:p>
        </w:tc>
        <w:tc>
          <w:tcPr>
            <w:tcW w:w="3343" w:type="dxa"/>
          </w:tcPr>
          <w:p w14:paraId="1C398182" w14:textId="50436CBE" w:rsidR="001C16DC" w:rsidRPr="001C16DC" w:rsidRDefault="001C16DC" w:rsidP="003920DE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3920DE">
              <w:rPr>
                <w:rFonts w:ascii="Cambria" w:hAnsi="Cambria"/>
                <w:sz w:val="20"/>
                <w:szCs w:val="22"/>
              </w:rPr>
              <w:t>Miller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clinical picture as ascertained prior to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="007C4271">
              <w:rPr>
                <w:rFonts w:ascii="Cambria" w:hAnsi="Cambria"/>
                <w:sz w:val="20"/>
                <w:szCs w:val="22"/>
              </w:rPr>
              <w:t>5</w:t>
            </w:r>
          </w:p>
        </w:tc>
      </w:tr>
      <w:tr w:rsidR="00FE2142" w:rsidRPr="001C16DC" w14:paraId="4BE09DAA" w14:textId="77777777" w:rsidTr="00FE2142">
        <w:tc>
          <w:tcPr>
            <w:tcW w:w="812" w:type="dxa"/>
          </w:tcPr>
          <w:p w14:paraId="1991243F" w14:textId="7CE8F524" w:rsidR="001C16DC" w:rsidRPr="001C16DC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70283E47" w14:textId="245CE10C" w:rsidR="001C16DC" w:rsidRPr="001C16DC" w:rsidRDefault="001C16DC" w:rsidP="007F5875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7F5875">
              <w:rPr>
                <w:rFonts w:ascii="Cambria" w:hAnsi="Cambria"/>
                <w:sz w:val="20"/>
                <w:szCs w:val="22"/>
              </w:rPr>
              <w:t>Miller</w:t>
            </w:r>
            <w:r w:rsidR="00A171DF">
              <w:rPr>
                <w:rFonts w:ascii="Cambria" w:hAnsi="Cambria"/>
                <w:sz w:val="20"/>
                <w:szCs w:val="22"/>
              </w:rPr>
              <w:t xml:space="preserve"> writing </w:t>
            </w:r>
            <w:r w:rsidR="007F5875">
              <w:rPr>
                <w:rFonts w:ascii="Cambria" w:hAnsi="Cambria"/>
                <w:sz w:val="20"/>
                <w:szCs w:val="22"/>
              </w:rPr>
              <w:t>her</w:t>
            </w:r>
            <w:r w:rsidR="00A171DF">
              <w:rPr>
                <w:rFonts w:ascii="Cambria" w:hAnsi="Cambria"/>
                <w:sz w:val="20"/>
                <w:szCs w:val="22"/>
              </w:rPr>
              <w:t xml:space="preserve"> </w:t>
            </w:r>
            <w:r w:rsidR="003920DE">
              <w:rPr>
                <w:rFonts w:ascii="Cambria" w:hAnsi="Cambria"/>
                <w:sz w:val="20"/>
                <w:szCs w:val="22"/>
              </w:rPr>
              <w:t>mis</w:t>
            </w:r>
            <w:r w:rsidRPr="001C16DC">
              <w:rPr>
                <w:rFonts w:ascii="Cambria" w:hAnsi="Cambria"/>
                <w:sz w:val="20"/>
                <w:szCs w:val="22"/>
              </w:rPr>
              <w:t>diagnosis in the note</w:t>
            </w:r>
          </w:p>
        </w:tc>
        <w:tc>
          <w:tcPr>
            <w:tcW w:w="1229" w:type="dxa"/>
          </w:tcPr>
          <w:p w14:paraId="52EA2F3D" w14:textId="48788F23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7F5875">
              <w:rPr>
                <w:rFonts w:ascii="Cambria" w:hAnsi="Cambria"/>
                <w:sz w:val="20"/>
                <w:szCs w:val="22"/>
              </w:rPr>
              <w:t>t5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7D232454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Process</w:t>
            </w:r>
          </w:p>
        </w:tc>
        <w:tc>
          <w:tcPr>
            <w:tcW w:w="3343" w:type="dxa"/>
          </w:tcPr>
          <w:p w14:paraId="48359D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</w:tbl>
    <w:p w14:paraId="030D64EB" w14:textId="77777777" w:rsidR="001C16DC" w:rsidRPr="001C16DC" w:rsidRDefault="001C16DC" w:rsidP="001C16DC">
      <w:pPr>
        <w:rPr>
          <w:rFonts w:ascii="Cambria" w:hAnsi="Cambria"/>
          <w:b/>
        </w:rPr>
      </w:pPr>
    </w:p>
    <w:p w14:paraId="33E53CE6" w14:textId="77777777" w:rsidR="001C16DC" w:rsidRPr="001C16DC" w:rsidRDefault="001C16DC" w:rsidP="001C16DC">
      <w:pPr>
        <w:spacing w:line="240" w:lineRule="auto"/>
        <w:rPr>
          <w:rFonts w:ascii="Cambria" w:hAnsi="Cambria"/>
          <w:b/>
        </w:rPr>
      </w:pPr>
      <w:r w:rsidRPr="001C16DC">
        <w:rPr>
          <w:rFonts w:ascii="Cambria" w:hAnsi="Cambria"/>
          <w:b/>
        </w:rPr>
        <w:br w:type="page"/>
      </w:r>
    </w:p>
    <w:p w14:paraId="41F97019" w14:textId="401DCCFD" w:rsidR="001C16DC" w:rsidRPr="0029278E" w:rsidRDefault="001C16DC" w:rsidP="007F5875">
      <w:pPr>
        <w:spacing w:line="240" w:lineRule="auto"/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lastRenderedPageBreak/>
        <w:t xml:space="preserve">Table </w:t>
      </w:r>
      <w:r w:rsidR="00515852">
        <w:rPr>
          <w:rFonts w:ascii="Cambria" w:hAnsi="Cambria"/>
          <w:b/>
        </w:rPr>
        <w:t>S5</w:t>
      </w:r>
      <w:r w:rsidRPr="001C16DC">
        <w:rPr>
          <w:rFonts w:ascii="Cambria" w:hAnsi="Cambria"/>
          <w:b/>
        </w:rPr>
        <w:t>.</w:t>
      </w:r>
      <w:r w:rsidRPr="001C16DC">
        <w:rPr>
          <w:rFonts w:ascii="Cambria" w:hAnsi="Cambria"/>
        </w:rPr>
        <w:t xml:space="preserve">  Additional</w:t>
      </w:r>
      <w:r w:rsidR="005B0672">
        <w:rPr>
          <w:rFonts w:ascii="Cambria" w:hAnsi="Cambria"/>
        </w:rPr>
        <w:t xml:space="preserve"> temporal entities in Scenario </w:t>
      </w:r>
      <w:r w:rsidR="007F5875">
        <w:rPr>
          <w:rFonts w:ascii="Cambria" w:hAnsi="Cambria"/>
        </w:rPr>
        <w:t>3</w:t>
      </w:r>
      <w:r w:rsidR="007F5875" w:rsidRPr="00160699">
        <w:rPr>
          <w:rFonts w:ascii="Cambria" w:hAnsi="Cambria"/>
        </w:rPr>
        <w:t xml:space="preserve">: </w:t>
      </w:r>
      <w:r w:rsidR="007F5875">
        <w:rPr>
          <w:rFonts w:ascii="Cambria" w:hAnsi="Cambria"/>
          <w:i/>
        </w:rPr>
        <w:t>Incorrect</w:t>
      </w:r>
      <w:r w:rsidR="007F5875" w:rsidRPr="00160699">
        <w:rPr>
          <w:rFonts w:ascii="Cambria" w:hAnsi="Cambria"/>
          <w:i/>
        </w:rPr>
        <w:t xml:space="preserve"> diagnosis</w:t>
      </w:r>
      <w:r w:rsidR="007F5875">
        <w:rPr>
          <w:rFonts w:ascii="Cambria" w:hAnsi="Cambria"/>
          <w:i/>
        </w:rPr>
        <w:t>.</w:t>
      </w:r>
    </w:p>
    <w:p w14:paraId="11EE7403" w14:textId="77777777" w:rsidR="001C16DC" w:rsidRPr="0029278E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170"/>
        <w:gridCol w:w="3780"/>
        <w:gridCol w:w="4608"/>
      </w:tblGrid>
      <w:tr w:rsidR="00FE2142" w:rsidRPr="0029278E" w14:paraId="0D4DFE75" w14:textId="77777777" w:rsidTr="00FE2142">
        <w:tc>
          <w:tcPr>
            <w:tcW w:w="1170" w:type="dxa"/>
          </w:tcPr>
          <w:p w14:paraId="026B7BA6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Temporal identifier</w:t>
            </w:r>
          </w:p>
        </w:tc>
        <w:tc>
          <w:tcPr>
            <w:tcW w:w="3780" w:type="dxa"/>
          </w:tcPr>
          <w:p w14:paraId="7073489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Description</w:t>
            </w:r>
          </w:p>
        </w:tc>
        <w:tc>
          <w:tcPr>
            <w:tcW w:w="4608" w:type="dxa"/>
          </w:tcPr>
          <w:p w14:paraId="11B5FA3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Notes</w:t>
            </w:r>
          </w:p>
        </w:tc>
      </w:tr>
      <w:tr w:rsidR="00FE2142" w:rsidRPr="0029278E" w14:paraId="5914B779" w14:textId="77777777" w:rsidTr="00FE2142">
        <w:tc>
          <w:tcPr>
            <w:tcW w:w="1170" w:type="dxa"/>
          </w:tcPr>
          <w:p w14:paraId="0427917E" w14:textId="73A458E6" w:rsidR="0029278E" w:rsidRPr="0029278E" w:rsidRDefault="007F5875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5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14:paraId="7D055115" w14:textId="7FFD6DD5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anatomical entity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5) is part of the cognitive system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4)</w:t>
            </w:r>
          </w:p>
        </w:tc>
        <w:tc>
          <w:tcPr>
            <w:tcW w:w="4608" w:type="dxa"/>
          </w:tcPr>
          <w:p w14:paraId="50048951" w14:textId="12AA2C71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is interval is not easily specified given the current state of neuroscience. It could be different than t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3 and t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4.</w:t>
            </w:r>
          </w:p>
        </w:tc>
      </w:tr>
      <w:tr w:rsidR="00FE2142" w:rsidRPr="0029278E" w14:paraId="44771F14" w14:textId="77777777" w:rsidTr="00FE2142">
        <w:trPr>
          <w:trHeight w:val="260"/>
        </w:trPr>
        <w:tc>
          <w:tcPr>
            <w:tcW w:w="1170" w:type="dxa"/>
          </w:tcPr>
          <w:p w14:paraId="0ACF8F00" w14:textId="61A6AA48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7F5875">
              <w:rPr>
                <w:rFonts w:ascii="Cambria" w:hAnsi="Cambria"/>
                <w:sz w:val="20"/>
                <w:szCs w:val="20"/>
              </w:rPr>
              <w:t>5</w:t>
            </w:r>
            <w:r w:rsidRPr="0029278E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14:paraId="57ADB802" w14:textId="43B48EC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linical picture</w:t>
            </w:r>
            <w:r w:rsidR="007F5875">
              <w:rPr>
                <w:rFonts w:ascii="Cambria" w:hAnsi="Cambria"/>
                <w:sz w:val="20"/>
                <w:szCs w:val="20"/>
              </w:rPr>
              <w:t xml:space="preserve"> (IUI-5</w:t>
            </w:r>
            <w:r w:rsidRPr="0029278E">
              <w:rPr>
                <w:rFonts w:ascii="Cambria" w:hAnsi="Cambria"/>
                <w:sz w:val="20"/>
                <w:szCs w:val="20"/>
              </w:rPr>
              <w:t>2) is used in the interpretive process</w:t>
            </w:r>
            <w:r w:rsidR="007F5875">
              <w:rPr>
                <w:rFonts w:ascii="Cambria" w:hAnsi="Cambria"/>
                <w:sz w:val="20"/>
                <w:szCs w:val="20"/>
              </w:rPr>
              <w:t xml:space="preserve"> (IUI-5</w:t>
            </w:r>
            <w:r w:rsidRPr="0029278E">
              <w:rPr>
                <w:rFonts w:ascii="Cambria" w:hAnsi="Cambria"/>
                <w:sz w:val="20"/>
                <w:szCs w:val="20"/>
              </w:rPr>
              <w:t>1)</w:t>
            </w:r>
          </w:p>
        </w:tc>
        <w:tc>
          <w:tcPr>
            <w:tcW w:w="4608" w:type="dxa"/>
          </w:tcPr>
          <w:p w14:paraId="3E7909BB" w14:textId="78ECB401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Could be shorter than t</w:t>
            </w:r>
            <w:r w:rsidR="007F5875">
              <w:rPr>
                <w:rFonts w:ascii="Cambria" w:hAnsi="Cambria"/>
                <w:sz w:val="20"/>
                <w:szCs w:val="20"/>
              </w:rPr>
              <w:t>5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1 </w:t>
            </w:r>
          </w:p>
        </w:tc>
      </w:tr>
      <w:tr w:rsidR="00FE2142" w:rsidRPr="0029278E" w14:paraId="09650E4E" w14:textId="77777777" w:rsidTr="00FE2142">
        <w:tc>
          <w:tcPr>
            <w:tcW w:w="1170" w:type="dxa"/>
          </w:tcPr>
          <w:p w14:paraId="28F01B6F" w14:textId="738D3D9D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7F5875">
              <w:rPr>
                <w:rFonts w:ascii="Cambria" w:hAnsi="Cambria"/>
                <w:sz w:val="20"/>
                <w:szCs w:val="20"/>
              </w:rPr>
              <w:t>5</w:t>
            </w:r>
            <w:r w:rsidRPr="0029278E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14:paraId="1E592AA6" w14:textId="5099FCC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point in time at which the cognitive representation 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6) and </w:t>
            </w:r>
            <w:r w:rsidR="00BA4ADD">
              <w:rPr>
                <w:rFonts w:ascii="Cambria" w:hAnsi="Cambria"/>
                <w:sz w:val="20"/>
                <w:szCs w:val="20"/>
              </w:rPr>
              <w:t>mis</w:t>
            </w:r>
            <w:r w:rsidRPr="0029278E">
              <w:rPr>
                <w:rFonts w:ascii="Cambria" w:hAnsi="Cambria"/>
                <w:sz w:val="20"/>
                <w:szCs w:val="20"/>
              </w:rPr>
              <w:t>diagnosis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8) begin to exist</w:t>
            </w:r>
          </w:p>
        </w:tc>
        <w:tc>
          <w:tcPr>
            <w:tcW w:w="4608" w:type="dxa"/>
          </w:tcPr>
          <w:p w14:paraId="5DC5D40E" w14:textId="225B65E4" w:rsidR="0029278E" w:rsidRPr="0029278E" w:rsidRDefault="007F5875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56 ends t5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 xml:space="preserve">1.  Because the ICE does not exist until the cognitive representation—its first concretization—exists, this is also the point in time at which the </w:t>
            </w:r>
            <w:r w:rsidR="00BA4ADD">
              <w:rPr>
                <w:rFonts w:ascii="Cambria" w:hAnsi="Cambria"/>
                <w:sz w:val="20"/>
                <w:szCs w:val="20"/>
              </w:rPr>
              <w:t>mis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diagnosis begins to exist.</w:t>
            </w:r>
          </w:p>
        </w:tc>
      </w:tr>
      <w:tr w:rsidR="00FE2142" w:rsidRPr="0029278E" w14:paraId="0B41BC52" w14:textId="77777777" w:rsidTr="00FE2142">
        <w:tc>
          <w:tcPr>
            <w:tcW w:w="1170" w:type="dxa"/>
          </w:tcPr>
          <w:p w14:paraId="04E28B6C" w14:textId="0ED55EF3" w:rsidR="0029278E" w:rsidRPr="0029278E" w:rsidRDefault="0029278E" w:rsidP="007F587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</w:t>
            </w:r>
            <w:r w:rsidR="007F5875">
              <w:rPr>
                <w:rFonts w:ascii="Cambria" w:hAnsi="Cambria"/>
                <w:sz w:val="20"/>
                <w:szCs w:val="20"/>
              </w:rPr>
              <w:t>5</w:t>
            </w:r>
            <w:r w:rsidRPr="0029278E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14:paraId="020B73D9" w14:textId="34C23C06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ognitive representation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6) participat</w:t>
            </w:r>
            <w:r w:rsidR="007F5875">
              <w:rPr>
                <w:rFonts w:ascii="Cambria" w:hAnsi="Cambria"/>
                <w:sz w:val="20"/>
                <w:szCs w:val="20"/>
              </w:rPr>
              <w:t>es in the writing process (IUI-5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0C67F57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FE2142" w:rsidRPr="0029278E" w14:paraId="679CF879" w14:textId="77777777" w:rsidTr="00FE2142">
        <w:tc>
          <w:tcPr>
            <w:tcW w:w="1170" w:type="dxa"/>
          </w:tcPr>
          <w:p w14:paraId="73E23C37" w14:textId="11DA3F4D" w:rsidR="0029278E" w:rsidRPr="0029278E" w:rsidRDefault="007F5875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5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14:paraId="492D01E5" w14:textId="3E84565C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e </w:t>
            </w:r>
            <w:r w:rsidR="00BA4ADD">
              <w:rPr>
                <w:rFonts w:ascii="Cambria" w:hAnsi="Cambria"/>
                <w:sz w:val="20"/>
                <w:szCs w:val="20"/>
              </w:rPr>
              <w:t>mis</w:t>
            </w:r>
            <w:r w:rsidRPr="0029278E">
              <w:rPr>
                <w:rFonts w:ascii="Cambria" w:hAnsi="Cambria"/>
                <w:sz w:val="20"/>
                <w:szCs w:val="20"/>
              </w:rPr>
              <w:t>diagnosis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8) participates in the writing process (IUI-</w:t>
            </w:r>
            <w:r w:rsidR="007F5875">
              <w:rPr>
                <w:rFonts w:ascii="Cambria" w:hAnsi="Cambria"/>
                <w:sz w:val="20"/>
                <w:szCs w:val="20"/>
              </w:rPr>
              <w:t>5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5EAE8123" w14:textId="5307E09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It is possible that the original cognitive representation (IUI-</w:t>
            </w:r>
            <w:r w:rsidR="007F5875">
              <w:rPr>
                <w:rFonts w:ascii="Cambria" w:hAnsi="Cambria"/>
                <w:sz w:val="20"/>
                <w:szCs w:val="20"/>
              </w:rPr>
              <w:t>4</w:t>
            </w:r>
            <w:r w:rsidRPr="0029278E">
              <w:rPr>
                <w:rFonts w:ascii="Cambria" w:hAnsi="Cambria"/>
                <w:sz w:val="20"/>
                <w:szCs w:val="20"/>
              </w:rPr>
              <w:t>6) gets copied elsewhere in the brain for reasoning and thus that the ICE continues to participate after the initial cognitive representation</w:t>
            </w:r>
          </w:p>
        </w:tc>
      </w:tr>
      <w:tr w:rsidR="00FE2142" w:rsidRPr="0029278E" w14:paraId="2985B905" w14:textId="77777777" w:rsidTr="00FE2142">
        <w:tc>
          <w:tcPr>
            <w:tcW w:w="1170" w:type="dxa"/>
          </w:tcPr>
          <w:p w14:paraId="0BF53538" w14:textId="052A7E61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7F5875">
              <w:rPr>
                <w:rFonts w:ascii="Cambria" w:hAnsi="Cambria"/>
                <w:sz w:val="20"/>
                <w:szCs w:val="20"/>
              </w:rPr>
              <w:t>5</w:t>
            </w:r>
            <w:r w:rsidRPr="0029278E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14:paraId="5907511A" w14:textId="3A246E15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at </w:t>
            </w:r>
            <w:r w:rsidR="007F5875">
              <w:rPr>
                <w:rFonts w:ascii="Cambria" w:hAnsi="Cambria"/>
                <w:sz w:val="20"/>
                <w:szCs w:val="20"/>
              </w:rPr>
              <w:t>which is written on paper (IUI-5</w:t>
            </w:r>
            <w:r w:rsidRPr="0029278E">
              <w:rPr>
                <w:rFonts w:ascii="Cambria" w:hAnsi="Cambria"/>
                <w:sz w:val="20"/>
                <w:szCs w:val="20"/>
              </w:rPr>
              <w:t>0) begins to exist until it exists in full</w:t>
            </w:r>
          </w:p>
        </w:tc>
        <w:tc>
          <w:tcPr>
            <w:tcW w:w="4608" w:type="dxa"/>
          </w:tcPr>
          <w:p w14:paraId="08BF2F49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writing process begins earlier than the time at which the sentence begins to exist: the author starts the process with getting a pen and paper, any preparation necessary (“clicking” the pen), etc.</w:t>
            </w:r>
          </w:p>
        </w:tc>
      </w:tr>
    </w:tbl>
    <w:p w14:paraId="03E54998" w14:textId="0EB90F81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  <w:r w:rsidRPr="001C16DC">
        <w:rPr>
          <w:rFonts w:ascii="Cambria" w:hAnsi="Cambria"/>
          <w:b/>
          <w:sz w:val="22"/>
          <w:szCs w:val="22"/>
        </w:rPr>
        <w:br w:type="page"/>
        <w:t xml:space="preserve">Table </w:t>
      </w:r>
      <w:r w:rsidR="00515852">
        <w:rPr>
          <w:rFonts w:ascii="Cambria" w:hAnsi="Cambria"/>
          <w:b/>
          <w:sz w:val="22"/>
          <w:szCs w:val="22"/>
        </w:rPr>
        <w:t>S6</w:t>
      </w:r>
      <w:r w:rsidRPr="001C16DC">
        <w:rPr>
          <w:rFonts w:ascii="Cambria" w:hAnsi="Cambria"/>
          <w:b/>
          <w:sz w:val="22"/>
          <w:szCs w:val="22"/>
        </w:rPr>
        <w:t>.</w:t>
      </w:r>
      <w:r w:rsidRPr="001C16DC">
        <w:rPr>
          <w:rFonts w:ascii="Cambria" w:hAnsi="Cambria"/>
          <w:sz w:val="22"/>
          <w:szCs w:val="22"/>
        </w:rPr>
        <w:t xml:space="preserve">  Relationships</w:t>
      </w:r>
      <w:r w:rsidR="00160699">
        <w:rPr>
          <w:rFonts w:ascii="Cambria" w:hAnsi="Cambria"/>
          <w:sz w:val="22"/>
          <w:szCs w:val="22"/>
        </w:rPr>
        <w:t xml:space="preserve"> among particulars in Scenario </w:t>
      </w:r>
      <w:r w:rsidR="007F5875">
        <w:rPr>
          <w:rFonts w:ascii="Cambria" w:hAnsi="Cambria"/>
        </w:rPr>
        <w:t>3</w:t>
      </w:r>
      <w:r w:rsidR="007F5875" w:rsidRPr="00160699">
        <w:rPr>
          <w:rFonts w:ascii="Cambria" w:hAnsi="Cambria"/>
        </w:rPr>
        <w:t xml:space="preserve">: </w:t>
      </w:r>
      <w:r w:rsidR="007F5875">
        <w:rPr>
          <w:rFonts w:ascii="Cambria" w:hAnsi="Cambria"/>
          <w:i/>
        </w:rPr>
        <w:t>Incorrect</w:t>
      </w:r>
      <w:r w:rsidR="007F5875" w:rsidRPr="00160699">
        <w:rPr>
          <w:rFonts w:ascii="Cambria" w:hAnsi="Cambria"/>
          <w:i/>
        </w:rPr>
        <w:t xml:space="preserve"> diagnosis</w:t>
      </w:r>
      <w:r w:rsidR="007F5875">
        <w:rPr>
          <w:rFonts w:ascii="Cambria" w:hAnsi="Cambria"/>
          <w:i/>
        </w:rPr>
        <w:t>.</w:t>
      </w:r>
    </w:p>
    <w:p w14:paraId="0E451008" w14:textId="77777777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980"/>
        <w:gridCol w:w="810"/>
        <w:gridCol w:w="1080"/>
        <w:gridCol w:w="4770"/>
      </w:tblGrid>
      <w:tr w:rsidR="00D814ED" w:rsidRPr="00D814ED" w14:paraId="6E514BE9" w14:textId="77777777" w:rsidTr="001C21D3">
        <w:tc>
          <w:tcPr>
            <w:tcW w:w="810" w:type="dxa"/>
          </w:tcPr>
          <w:p w14:paraId="071DFE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1980" w:type="dxa"/>
          </w:tcPr>
          <w:p w14:paraId="24B62BB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Relation</w:t>
            </w:r>
          </w:p>
        </w:tc>
        <w:tc>
          <w:tcPr>
            <w:tcW w:w="810" w:type="dxa"/>
          </w:tcPr>
          <w:p w14:paraId="7BB79A9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1080" w:type="dxa"/>
          </w:tcPr>
          <w:p w14:paraId="4DB36D6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When relation holds in reality</w:t>
            </w:r>
          </w:p>
        </w:tc>
        <w:tc>
          <w:tcPr>
            <w:tcW w:w="4770" w:type="dxa"/>
          </w:tcPr>
          <w:p w14:paraId="7778BF5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Notes</w:t>
            </w:r>
          </w:p>
        </w:tc>
      </w:tr>
      <w:tr w:rsidR="00D814ED" w:rsidRPr="00D814ED" w14:paraId="0BC52C07" w14:textId="77777777" w:rsidTr="001C21D3">
        <w:tc>
          <w:tcPr>
            <w:tcW w:w="810" w:type="dxa"/>
          </w:tcPr>
          <w:p w14:paraId="3FDA2BA5" w14:textId="6E5C457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980" w:type="dxa"/>
          </w:tcPr>
          <w:p w14:paraId="2FC938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  <w:bookmarkStart w:id="0" w:name="_GoBack"/>
            <w:bookmarkEnd w:id="0"/>
          </w:p>
        </w:tc>
        <w:tc>
          <w:tcPr>
            <w:tcW w:w="810" w:type="dxa"/>
          </w:tcPr>
          <w:p w14:paraId="55886A80" w14:textId="35A5362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39473F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080" w:type="dxa"/>
          </w:tcPr>
          <w:p w14:paraId="6D6A8398" w14:textId="7241009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4770" w:type="dxa"/>
          </w:tcPr>
          <w:p w14:paraId="2A4748E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335B6356" w14:textId="77777777" w:rsidTr="001C21D3">
        <w:tc>
          <w:tcPr>
            <w:tcW w:w="810" w:type="dxa"/>
          </w:tcPr>
          <w:p w14:paraId="2636B50D" w14:textId="4D4014C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1980" w:type="dxa"/>
          </w:tcPr>
          <w:p w14:paraId="1BCC89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10C465F9" w14:textId="37B72AE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39473F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080" w:type="dxa"/>
          </w:tcPr>
          <w:p w14:paraId="5988ACD7" w14:textId="65E3B199" w:rsidR="00D814ED" w:rsidRPr="00D814ED" w:rsidRDefault="00D814ED" w:rsidP="006C75C3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="006C75C3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4770" w:type="dxa"/>
          </w:tcPr>
          <w:p w14:paraId="6B5B9476" w14:textId="4583A010" w:rsidR="00D814ED" w:rsidRPr="00D814ED" w:rsidRDefault="00D814ED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All anatomical components in which the cognitive representation inheres are part of the cognitive system.  We do not assume the cognitive system is limited to the </w:t>
            </w:r>
            <w:r w:rsidR="00DB4DD2">
              <w:rPr>
                <w:rFonts w:ascii="Cambria" w:hAnsi="Cambria"/>
                <w:sz w:val="20"/>
                <w:szCs w:val="22"/>
              </w:rPr>
              <w:t>brain or even nervous system</w:t>
            </w:r>
            <w:r w:rsidRPr="00D814ED">
              <w:rPr>
                <w:rFonts w:ascii="Cambria" w:hAnsi="Cambria"/>
                <w:sz w:val="20"/>
                <w:szCs w:val="22"/>
              </w:rPr>
              <w:t>.</w:t>
            </w:r>
          </w:p>
        </w:tc>
      </w:tr>
      <w:tr w:rsidR="00D814ED" w:rsidRPr="00D814ED" w14:paraId="5D40F15D" w14:textId="77777777" w:rsidTr="001C21D3">
        <w:tc>
          <w:tcPr>
            <w:tcW w:w="810" w:type="dxa"/>
          </w:tcPr>
          <w:p w14:paraId="53FEA672" w14:textId="5CB684A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6B4432D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325F2A43" w14:textId="32189C8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3B0873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1080" w:type="dxa"/>
          </w:tcPr>
          <w:p w14:paraId="07E5232F" w14:textId="2059D4D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7C83898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0F3EF25A" w14:textId="77777777" w:rsidTr="001C21D3">
        <w:tc>
          <w:tcPr>
            <w:tcW w:w="810" w:type="dxa"/>
          </w:tcPr>
          <w:p w14:paraId="1F786277" w14:textId="789A1E6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980" w:type="dxa"/>
          </w:tcPr>
          <w:p w14:paraId="6866355C" w14:textId="77E969F2" w:rsidR="00D814ED" w:rsidRPr="00D814ED" w:rsidRDefault="00D814ED" w:rsidP="007F5875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 xml:space="preserve">is </w:t>
            </w:r>
            <w:r w:rsidR="007F5875">
              <w:rPr>
                <w:rFonts w:ascii="Cambria" w:hAnsi="Cambria"/>
                <w:b/>
                <w:sz w:val="20"/>
                <w:szCs w:val="22"/>
              </w:rPr>
              <w:t>misrepresentation of</w:t>
            </w:r>
          </w:p>
        </w:tc>
        <w:tc>
          <w:tcPr>
            <w:tcW w:w="810" w:type="dxa"/>
          </w:tcPr>
          <w:p w14:paraId="341A0B3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1080" w:type="dxa"/>
          </w:tcPr>
          <w:p w14:paraId="662D6CC3" w14:textId="3F5AB8E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77B2539F" w14:textId="7CDB86D6" w:rsidR="00D814ED" w:rsidRPr="00D814ED" w:rsidRDefault="00D814ED" w:rsidP="007F5875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cognitive representation </w:t>
            </w:r>
            <w:r w:rsidR="007F5875">
              <w:rPr>
                <w:rFonts w:ascii="Cambria" w:hAnsi="Cambria"/>
                <w:sz w:val="20"/>
                <w:szCs w:val="22"/>
              </w:rPr>
              <w:t>is intended to be about, but fails to be about,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IUI-7 as long as it exists</w:t>
            </w:r>
            <w:r w:rsidR="007F5875">
              <w:rPr>
                <w:rFonts w:ascii="Cambria" w:hAnsi="Cambria"/>
                <w:sz w:val="20"/>
                <w:szCs w:val="22"/>
              </w:rPr>
              <w:t>, so it is a misrepresentation of IUI-7</w:t>
            </w:r>
          </w:p>
        </w:tc>
      </w:tr>
      <w:tr w:rsidR="00D814ED" w:rsidRPr="00D814ED" w14:paraId="477B8916" w14:textId="77777777" w:rsidTr="001C21D3">
        <w:tc>
          <w:tcPr>
            <w:tcW w:w="810" w:type="dxa"/>
          </w:tcPr>
          <w:p w14:paraId="7CE41645" w14:textId="6F9780C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55376261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48C6134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1080" w:type="dxa"/>
          </w:tcPr>
          <w:p w14:paraId="71DD93A7" w14:textId="4991EAA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5C767536" w14:textId="7EE691D5" w:rsidR="00D814ED" w:rsidRPr="00D814ED" w:rsidRDefault="00335D99" w:rsidP="00335D99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But it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is</w:t>
            </w:r>
            <w:r>
              <w:rPr>
                <w:rFonts w:ascii="Cambria" w:hAnsi="Cambria"/>
                <w:sz w:val="20"/>
                <w:szCs w:val="22"/>
              </w:rPr>
              <w:t xml:space="preserve"> nevertheless still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about Mr. Jones</w:t>
            </w:r>
          </w:p>
        </w:tc>
      </w:tr>
      <w:tr w:rsidR="00D814ED" w:rsidRPr="00D814ED" w14:paraId="5923F451" w14:textId="77777777" w:rsidTr="001C21D3">
        <w:tc>
          <w:tcPr>
            <w:tcW w:w="810" w:type="dxa"/>
          </w:tcPr>
          <w:p w14:paraId="6946DD1E" w14:textId="2121353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5E9DB6B7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63777D1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1080" w:type="dxa"/>
          </w:tcPr>
          <w:p w14:paraId="7A07E4A7" w14:textId="0D3557C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1BDBC51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4F3541F2" w14:textId="77777777" w:rsidTr="001C21D3">
        <w:tc>
          <w:tcPr>
            <w:tcW w:w="810" w:type="dxa"/>
          </w:tcPr>
          <w:p w14:paraId="5360AAC8" w14:textId="27AF483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3E848EF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E6CE760" w14:textId="6ADCA51A" w:rsidR="00D814ED" w:rsidRPr="00D814ED" w:rsidRDefault="00335D99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UUI-2</w:t>
            </w:r>
          </w:p>
        </w:tc>
        <w:tc>
          <w:tcPr>
            <w:tcW w:w="1080" w:type="dxa"/>
          </w:tcPr>
          <w:p w14:paraId="32F54BAE" w14:textId="0E32F7C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07652B28" w14:textId="4D7CC8DA" w:rsidR="00D814ED" w:rsidRPr="00D814ED" w:rsidRDefault="00335D99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nd about Type 1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diabetes mellitus</w:t>
            </w:r>
          </w:p>
        </w:tc>
      </w:tr>
      <w:tr w:rsidR="00D814ED" w:rsidRPr="00D814ED" w14:paraId="4498B265" w14:textId="77777777" w:rsidTr="001C21D3">
        <w:tc>
          <w:tcPr>
            <w:tcW w:w="810" w:type="dxa"/>
          </w:tcPr>
          <w:p w14:paraId="492FC565" w14:textId="6B0A600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48B47D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4F3C67E2" w14:textId="0CCF506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F6A5A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080" w:type="dxa"/>
          </w:tcPr>
          <w:p w14:paraId="5B6A2629" w14:textId="04BD9C4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1246E3AA" w14:textId="75F1D3F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It also concretizes the </w:t>
            </w:r>
            <w:r w:rsidR="00BA4ADD">
              <w:rPr>
                <w:rFonts w:ascii="Cambria" w:hAnsi="Cambria"/>
                <w:sz w:val="20"/>
                <w:szCs w:val="22"/>
              </w:rPr>
              <w:t>mis</w:t>
            </w:r>
            <w:r w:rsidRPr="00D814ED">
              <w:rPr>
                <w:rFonts w:ascii="Cambria" w:hAnsi="Cambria"/>
                <w:sz w:val="20"/>
                <w:szCs w:val="22"/>
              </w:rPr>
              <w:t>diagnosis</w:t>
            </w:r>
          </w:p>
        </w:tc>
      </w:tr>
      <w:tr w:rsidR="00D814ED" w:rsidRPr="00D814ED" w14:paraId="691BCB9E" w14:textId="77777777" w:rsidTr="001C21D3">
        <w:tc>
          <w:tcPr>
            <w:tcW w:w="810" w:type="dxa"/>
          </w:tcPr>
          <w:p w14:paraId="3100AB07" w14:textId="20CDF303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01ADF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0A428719" w14:textId="084C3FB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F6A5A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1080" w:type="dxa"/>
          </w:tcPr>
          <w:p w14:paraId="3545886D" w14:textId="0D6B824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4770" w:type="dxa"/>
          </w:tcPr>
          <w:p w14:paraId="478F8CD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IQE inheres in the sentence on paper</w:t>
            </w:r>
          </w:p>
        </w:tc>
      </w:tr>
      <w:tr w:rsidR="00D814ED" w:rsidRPr="00D814ED" w14:paraId="0A9E6C64" w14:textId="77777777" w:rsidTr="001C21D3">
        <w:tc>
          <w:tcPr>
            <w:tcW w:w="810" w:type="dxa"/>
          </w:tcPr>
          <w:p w14:paraId="6A5F5FF0" w14:textId="0281ED7C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67F05779" w14:textId="49215568" w:rsidR="00D814ED" w:rsidRPr="00D814ED" w:rsidRDefault="00847B2A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>
              <w:rPr>
                <w:rFonts w:ascii="Cambria" w:hAnsi="Cambria"/>
                <w:b/>
                <w:sz w:val="20"/>
                <w:szCs w:val="22"/>
              </w:rPr>
              <w:t>is misrepresentation of</w:t>
            </w:r>
          </w:p>
        </w:tc>
        <w:tc>
          <w:tcPr>
            <w:tcW w:w="810" w:type="dxa"/>
          </w:tcPr>
          <w:p w14:paraId="0A589C4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1080" w:type="dxa"/>
          </w:tcPr>
          <w:p w14:paraId="046FB858" w14:textId="6B6718A1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4770" w:type="dxa"/>
          </w:tcPr>
          <w:p w14:paraId="4CFFC110" w14:textId="02D45F60" w:rsidR="00D814ED" w:rsidRPr="00D814ED" w:rsidRDefault="00D814ED" w:rsidP="00D620E7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IQE </w:t>
            </w:r>
            <w:r w:rsidR="00D620E7">
              <w:rPr>
                <w:rFonts w:ascii="Cambria" w:hAnsi="Cambria"/>
                <w:sz w:val="20"/>
                <w:szCs w:val="22"/>
              </w:rPr>
              <w:t>also misrepresents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IUI-7</w:t>
            </w:r>
          </w:p>
        </w:tc>
      </w:tr>
      <w:tr w:rsidR="00D814ED" w:rsidRPr="00D814ED" w14:paraId="7FED1F15" w14:textId="77777777" w:rsidTr="001C21D3">
        <w:tc>
          <w:tcPr>
            <w:tcW w:w="810" w:type="dxa"/>
          </w:tcPr>
          <w:p w14:paraId="7AB0E92E" w14:textId="4EC2FF0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</w:t>
            </w:r>
            <w:r w:rsidR="007F5875">
              <w:rPr>
                <w:rFonts w:ascii="Cambria" w:hAnsi="Cambria"/>
                <w:sz w:val="20"/>
                <w:szCs w:val="22"/>
              </w:rPr>
              <w:t>UI-5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6FEE740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29E64D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1080" w:type="dxa"/>
          </w:tcPr>
          <w:p w14:paraId="0338AF7A" w14:textId="50B7EAF2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4770" w:type="dxa"/>
          </w:tcPr>
          <w:p w14:paraId="30B08BBA" w14:textId="7C86ED49" w:rsidR="00D814ED" w:rsidRPr="00D814ED" w:rsidRDefault="00335D99" w:rsidP="00335D99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But it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is about Mr. Jones</w:t>
            </w:r>
          </w:p>
        </w:tc>
      </w:tr>
      <w:tr w:rsidR="00D814ED" w:rsidRPr="00D814ED" w14:paraId="16CCED98" w14:textId="77777777" w:rsidTr="001C21D3">
        <w:tc>
          <w:tcPr>
            <w:tcW w:w="810" w:type="dxa"/>
          </w:tcPr>
          <w:p w14:paraId="46CE6888" w14:textId="10F94020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778D05A4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81E556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1080" w:type="dxa"/>
          </w:tcPr>
          <w:p w14:paraId="3EBFD8FD" w14:textId="076EDEA6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4770" w:type="dxa"/>
          </w:tcPr>
          <w:p w14:paraId="60F44A2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182B0565" w14:textId="77777777" w:rsidTr="001C21D3">
        <w:tc>
          <w:tcPr>
            <w:tcW w:w="810" w:type="dxa"/>
          </w:tcPr>
          <w:p w14:paraId="4EC3A1A1" w14:textId="22F0E655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421C8D4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5C64DD4B" w14:textId="5A1352F3" w:rsidR="00D814ED" w:rsidRPr="00D814ED" w:rsidRDefault="00335D99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UUI-2</w:t>
            </w:r>
          </w:p>
        </w:tc>
        <w:tc>
          <w:tcPr>
            <w:tcW w:w="1080" w:type="dxa"/>
          </w:tcPr>
          <w:p w14:paraId="248A73CB" w14:textId="5B7357E6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4770" w:type="dxa"/>
          </w:tcPr>
          <w:p w14:paraId="6E88FBA6" w14:textId="3632F23A" w:rsidR="00D814ED" w:rsidRPr="00D814ED" w:rsidRDefault="00335D99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nd about Type 1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diabetes mellitus</w:t>
            </w:r>
          </w:p>
        </w:tc>
      </w:tr>
      <w:tr w:rsidR="00D814ED" w:rsidRPr="00D814ED" w14:paraId="4339D717" w14:textId="77777777" w:rsidTr="001C21D3">
        <w:tc>
          <w:tcPr>
            <w:tcW w:w="810" w:type="dxa"/>
          </w:tcPr>
          <w:p w14:paraId="457AB15B" w14:textId="20183622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0EF2DCB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1609CDC5" w14:textId="7034D6B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F6A5A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080" w:type="dxa"/>
          </w:tcPr>
          <w:p w14:paraId="1127B305" w14:textId="616715FB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4770" w:type="dxa"/>
          </w:tcPr>
          <w:p w14:paraId="3B0B7FF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2DC5B0B7" w14:textId="77777777" w:rsidTr="001C21D3">
        <w:tc>
          <w:tcPr>
            <w:tcW w:w="810" w:type="dxa"/>
          </w:tcPr>
          <w:p w14:paraId="1CFD6074" w14:textId="7506F4C2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3F6A06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conformant to</w:t>
            </w:r>
          </w:p>
        </w:tc>
        <w:tc>
          <w:tcPr>
            <w:tcW w:w="810" w:type="dxa"/>
          </w:tcPr>
          <w:p w14:paraId="618742F8" w14:textId="361F4EF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F6A5A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080" w:type="dxa"/>
          </w:tcPr>
          <w:p w14:paraId="1D211D55" w14:textId="39F06AAE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4770" w:type="dxa"/>
          </w:tcPr>
          <w:p w14:paraId="1A6EF550" w14:textId="72AD1A0C" w:rsidR="00D814ED" w:rsidRPr="00D814ED" w:rsidRDefault="00DB4DD2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IQE i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s conformant to the cognitive representation as long as it exists</w:t>
            </w:r>
          </w:p>
        </w:tc>
      </w:tr>
      <w:tr w:rsidR="00D814ED" w:rsidRPr="00D814ED" w14:paraId="2F2F3D06" w14:textId="77777777" w:rsidTr="001C21D3">
        <w:tc>
          <w:tcPr>
            <w:tcW w:w="810" w:type="dxa"/>
          </w:tcPr>
          <w:p w14:paraId="14192E3B" w14:textId="46B839E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250F476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agent in</w:t>
            </w:r>
          </w:p>
        </w:tc>
        <w:tc>
          <w:tcPr>
            <w:tcW w:w="810" w:type="dxa"/>
          </w:tcPr>
          <w:p w14:paraId="56341110" w14:textId="6467AAFF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080" w:type="dxa"/>
          </w:tcPr>
          <w:p w14:paraId="267F854E" w14:textId="4F9FEBD4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4770" w:type="dxa"/>
          </w:tcPr>
          <w:p w14:paraId="0529C9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764D54EF" w14:textId="77777777" w:rsidTr="001C21D3">
        <w:tc>
          <w:tcPr>
            <w:tcW w:w="810" w:type="dxa"/>
          </w:tcPr>
          <w:p w14:paraId="4244E592" w14:textId="35A41CE4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6827FC6F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610C2BD4" w14:textId="4839BE3B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080" w:type="dxa"/>
          </w:tcPr>
          <w:p w14:paraId="2AFA475F" w14:textId="03AC0ED2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4770" w:type="dxa"/>
          </w:tcPr>
          <w:p w14:paraId="5E90DBCE" w14:textId="7BA2153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C</w:t>
            </w:r>
            <w:r w:rsidR="0039473F">
              <w:rPr>
                <w:rFonts w:ascii="Cambria" w:hAnsi="Cambria"/>
                <w:sz w:val="20"/>
                <w:szCs w:val="22"/>
              </w:rPr>
              <w:t>linical picture input into IUI-5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3C792AB8" w14:textId="77777777" w:rsidTr="001C21D3">
        <w:tc>
          <w:tcPr>
            <w:tcW w:w="810" w:type="dxa"/>
          </w:tcPr>
          <w:p w14:paraId="0FC052A2" w14:textId="1FC6486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602EC36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7D0C1DBC" w14:textId="40B2E2EF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080" w:type="dxa"/>
          </w:tcPr>
          <w:p w14:paraId="54DDC023" w14:textId="63CE04D2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5A20EEE2" w14:textId="60E203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Cognitive </w:t>
            </w:r>
            <w:r w:rsidR="0039473F">
              <w:rPr>
                <w:rFonts w:ascii="Cambria" w:hAnsi="Cambria"/>
                <w:sz w:val="20"/>
                <w:szCs w:val="22"/>
              </w:rPr>
              <w:t>representation output from IUI-5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6B50E37" w14:textId="77777777" w:rsidTr="001C21D3">
        <w:tc>
          <w:tcPr>
            <w:tcW w:w="810" w:type="dxa"/>
          </w:tcPr>
          <w:p w14:paraId="0F68ADC9" w14:textId="20BCAC7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980" w:type="dxa"/>
          </w:tcPr>
          <w:p w14:paraId="3DDFC2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 xml:space="preserve">output of </w:t>
            </w:r>
          </w:p>
        </w:tc>
        <w:tc>
          <w:tcPr>
            <w:tcW w:w="810" w:type="dxa"/>
          </w:tcPr>
          <w:p w14:paraId="4C40F096" w14:textId="2E24590A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080" w:type="dxa"/>
          </w:tcPr>
          <w:p w14:paraId="725A9A95" w14:textId="02BE92A0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4770" w:type="dxa"/>
          </w:tcPr>
          <w:p w14:paraId="18E93C25" w14:textId="255AAAE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Both the </w:t>
            </w:r>
            <w:r w:rsidR="00BA4ADD">
              <w:rPr>
                <w:rFonts w:ascii="Cambria" w:hAnsi="Cambria"/>
                <w:sz w:val="20"/>
                <w:szCs w:val="22"/>
              </w:rPr>
              <w:t>mis</w:t>
            </w:r>
            <w:r w:rsidRPr="00D814ED">
              <w:rPr>
                <w:rFonts w:ascii="Cambria" w:hAnsi="Cambria"/>
                <w:sz w:val="20"/>
                <w:szCs w:val="22"/>
              </w:rPr>
              <w:t>diagnosis and its conc</w:t>
            </w:r>
            <w:r w:rsidR="0039473F">
              <w:rPr>
                <w:rFonts w:ascii="Cambria" w:hAnsi="Cambria"/>
                <w:sz w:val="20"/>
                <w:szCs w:val="22"/>
              </w:rPr>
              <w:t>retization are outputs of  IUI-5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4080FFE" w14:textId="77777777" w:rsidTr="001C21D3">
        <w:tc>
          <w:tcPr>
            <w:tcW w:w="810" w:type="dxa"/>
          </w:tcPr>
          <w:p w14:paraId="2AEF255B" w14:textId="5D3E934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980" w:type="dxa"/>
          </w:tcPr>
          <w:p w14:paraId="3378D19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3D0CD31D" w14:textId="0385DAC7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080" w:type="dxa"/>
          </w:tcPr>
          <w:p w14:paraId="300BC9CA" w14:textId="31C5D2A7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7</w:t>
            </w:r>
          </w:p>
        </w:tc>
        <w:tc>
          <w:tcPr>
            <w:tcW w:w="4770" w:type="dxa"/>
          </w:tcPr>
          <w:p w14:paraId="4F492472" w14:textId="595ECFE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</w:t>
            </w:r>
            <w:r w:rsidR="00BA4ADD">
              <w:rPr>
                <w:rFonts w:ascii="Cambria" w:hAnsi="Cambria"/>
                <w:sz w:val="20"/>
                <w:szCs w:val="22"/>
              </w:rPr>
              <w:t>mis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diagnosis is input into 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the 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  <w:tr w:rsidR="00D814ED" w:rsidRPr="00D814ED" w14:paraId="0BCCC3DB" w14:textId="77777777" w:rsidTr="001C21D3">
        <w:tc>
          <w:tcPr>
            <w:tcW w:w="810" w:type="dxa"/>
          </w:tcPr>
          <w:p w14:paraId="045A504E" w14:textId="13D8CBB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7F5875">
              <w:rPr>
                <w:rFonts w:ascii="Cambria" w:hAnsi="Cambria"/>
                <w:sz w:val="20"/>
                <w:szCs w:val="22"/>
              </w:rPr>
              <w:t>4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980" w:type="dxa"/>
          </w:tcPr>
          <w:p w14:paraId="17C76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58205657" w14:textId="044B1EEB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080" w:type="dxa"/>
          </w:tcPr>
          <w:p w14:paraId="6B9D227E" w14:textId="656A6FCD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4770" w:type="dxa"/>
          </w:tcPr>
          <w:p w14:paraId="06412247" w14:textId="3791C131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s is the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cognitive representation</w:t>
            </w:r>
          </w:p>
        </w:tc>
      </w:tr>
      <w:tr w:rsidR="00D814ED" w:rsidRPr="00D814ED" w14:paraId="73CB8E49" w14:textId="77777777" w:rsidTr="001C21D3">
        <w:tc>
          <w:tcPr>
            <w:tcW w:w="810" w:type="dxa"/>
          </w:tcPr>
          <w:p w14:paraId="498255AA" w14:textId="1AB0DA20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281D41F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05774C3D" w14:textId="4BA90694" w:rsidR="00D814ED" w:rsidRPr="00D814ED" w:rsidRDefault="0036414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080" w:type="dxa"/>
          </w:tcPr>
          <w:p w14:paraId="4CB46E8A" w14:textId="7B5E6EB7" w:rsidR="00D814ED" w:rsidRPr="00D814ED" w:rsidRDefault="007F587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5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4770" w:type="dxa"/>
          </w:tcPr>
          <w:p w14:paraId="41018EAE" w14:textId="2A86D41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sentence is output of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 the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</w:tbl>
    <w:p w14:paraId="54A47E11" w14:textId="77777777" w:rsidR="00EB5E15" w:rsidRPr="001C16DC" w:rsidRDefault="00EB5E15">
      <w:pPr>
        <w:rPr>
          <w:rFonts w:ascii="Cambria" w:hAnsi="Cambria"/>
        </w:rPr>
      </w:pPr>
    </w:p>
    <w:sectPr w:rsidR="00EB5E15" w:rsidRPr="001C16DC" w:rsidSect="001C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DC"/>
    <w:rsid w:val="000B27CE"/>
    <w:rsid w:val="001566DE"/>
    <w:rsid w:val="00160699"/>
    <w:rsid w:val="001B53C3"/>
    <w:rsid w:val="001C16DC"/>
    <w:rsid w:val="001C21D3"/>
    <w:rsid w:val="001D38D2"/>
    <w:rsid w:val="001F7735"/>
    <w:rsid w:val="0029278E"/>
    <w:rsid w:val="00306D92"/>
    <w:rsid w:val="00335D99"/>
    <w:rsid w:val="00364147"/>
    <w:rsid w:val="003920DE"/>
    <w:rsid w:val="0039473F"/>
    <w:rsid w:val="003A04F2"/>
    <w:rsid w:val="003B0873"/>
    <w:rsid w:val="00502E2D"/>
    <w:rsid w:val="00515852"/>
    <w:rsid w:val="005B0672"/>
    <w:rsid w:val="006C75C3"/>
    <w:rsid w:val="00786323"/>
    <w:rsid w:val="007C4271"/>
    <w:rsid w:val="007F5875"/>
    <w:rsid w:val="00847B2A"/>
    <w:rsid w:val="008F6A5A"/>
    <w:rsid w:val="00A171DF"/>
    <w:rsid w:val="00BA4ADD"/>
    <w:rsid w:val="00C04DEF"/>
    <w:rsid w:val="00D620E7"/>
    <w:rsid w:val="00D814ED"/>
    <w:rsid w:val="00DB4DD2"/>
    <w:rsid w:val="00E05060"/>
    <w:rsid w:val="00E07DEB"/>
    <w:rsid w:val="00EB5E15"/>
    <w:rsid w:val="00FB1F7D"/>
    <w:rsid w:val="00FE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34C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6DC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D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58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875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CDAAA4-0DB7-A442-9A6F-FC2227D15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09</Words>
  <Characters>4045</Characters>
  <Application>Microsoft Macintosh Word</Application>
  <DocSecurity>0</DocSecurity>
  <Lines>33</Lines>
  <Paragraphs>9</Paragraphs>
  <ScaleCrop>false</ScaleCrop>
  <Company>University of Florida</Company>
  <LinksUpToDate>false</LinksUpToDate>
  <CharactersWithSpaces>4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an,William</dc:creator>
  <cp:keywords/>
  <dc:description/>
  <cp:lastModifiedBy>Hogan,William</cp:lastModifiedBy>
  <cp:revision>16</cp:revision>
  <dcterms:created xsi:type="dcterms:W3CDTF">2015-09-29T13:19:00Z</dcterms:created>
  <dcterms:modified xsi:type="dcterms:W3CDTF">2015-09-30T00:54:00Z</dcterms:modified>
</cp:coreProperties>
</file>